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A16952" w14:textId="62627EFF" w:rsidR="00D305CE" w:rsidRPr="00B21C9F" w:rsidRDefault="0059552F" w:rsidP="00D305C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Suppl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</w:t>
      </w:r>
      <w:r w:rsidR="00D305CE" w:rsidRPr="00B21C9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ble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1</w:t>
      </w:r>
      <w:r w:rsidR="00D305CE" w:rsidRPr="00B21C9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bookmarkStart w:id="0" w:name="_GoBack"/>
      <w:r w:rsidR="00D305CE" w:rsidRPr="00B21C9F">
        <w:rPr>
          <w:rFonts w:ascii="Times New Roman" w:hAnsi="Times New Roman" w:cs="Times New Roman"/>
          <w:color w:val="000000" w:themeColor="text1"/>
          <w:sz w:val="28"/>
          <w:szCs w:val="28"/>
        </w:rPr>
        <w:t>Comparison of the</w:t>
      </w:r>
      <w:r w:rsidR="005255EC" w:rsidRPr="00B21C9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D305CE" w:rsidRPr="00B21C9F">
        <w:rPr>
          <w:rFonts w:ascii="Times New Roman" w:hAnsi="Times New Roman" w:cs="Times New Roman"/>
          <w:color w:val="000000" w:themeColor="text1"/>
          <w:sz w:val="28"/>
          <w:szCs w:val="28"/>
        </w:rPr>
        <w:t>retinal reattachment and macular hole closure between the MB and the combination group</w:t>
      </w:r>
      <w:bookmarkEnd w:id="0"/>
    </w:p>
    <w:p w14:paraId="14526268" w14:textId="77777777" w:rsidR="00D305CE" w:rsidRPr="00B21C9F" w:rsidRDefault="00D305CE" w:rsidP="00D305C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795EDAC" w14:textId="77777777" w:rsidR="00D305CE" w:rsidRPr="00B21C9F" w:rsidRDefault="00D305CE" w:rsidP="00D305C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DCBBAAD" w14:textId="77777777" w:rsidR="00D305CE" w:rsidRPr="00B21C9F" w:rsidRDefault="00D305CE" w:rsidP="00D305C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tbl>
      <w:tblPr>
        <w:tblStyle w:val="a3"/>
        <w:tblpPr w:leftFromText="180" w:rightFromText="180" w:vertAnchor="page" w:horzAnchor="page" w:tblpX="1525" w:tblpY="2985"/>
        <w:tblW w:w="1284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1"/>
        <w:gridCol w:w="1720"/>
        <w:gridCol w:w="2268"/>
        <w:gridCol w:w="236"/>
        <w:gridCol w:w="756"/>
        <w:gridCol w:w="236"/>
        <w:gridCol w:w="2126"/>
        <w:gridCol w:w="2455"/>
        <w:gridCol w:w="230"/>
        <w:gridCol w:w="1142"/>
        <w:gridCol w:w="275"/>
      </w:tblGrid>
      <w:tr w:rsidR="00B21C9F" w:rsidRPr="00B21C9F" w14:paraId="157126D5" w14:textId="77777777" w:rsidTr="00E25E4E">
        <w:trPr>
          <w:trHeight w:val="721"/>
        </w:trPr>
        <w:tc>
          <w:tcPr>
            <w:tcW w:w="1401" w:type="dxa"/>
            <w:tcBorders>
              <w:top w:val="single" w:sz="8" w:space="0" w:color="auto"/>
              <w:bottom w:val="nil"/>
            </w:tcBorders>
          </w:tcPr>
          <w:p w14:paraId="5BC5347F" w14:textId="77777777" w:rsidR="007A097C" w:rsidRPr="00B21C9F" w:rsidRDefault="007A097C" w:rsidP="0013245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3988" w:type="dxa"/>
            <w:gridSpan w:val="2"/>
            <w:tcBorders>
              <w:top w:val="single" w:sz="8" w:space="0" w:color="auto"/>
              <w:bottom w:val="single" w:sz="12" w:space="0" w:color="auto"/>
            </w:tcBorders>
          </w:tcPr>
          <w:p w14:paraId="377BC813" w14:textId="77777777" w:rsidR="007A097C" w:rsidRPr="00B21C9F" w:rsidRDefault="007A097C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bCs/>
                <w:color w:val="000000" w:themeColor="text1"/>
                <w:sz w:val="28"/>
                <w:szCs w:val="28"/>
              </w:rPr>
              <w:t>Retinal reattachment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</w:tcPr>
          <w:p w14:paraId="22B755E0" w14:textId="77777777" w:rsidR="007A097C" w:rsidRPr="00B21C9F" w:rsidRDefault="007A097C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5803" w:type="dxa"/>
            <w:gridSpan w:val="5"/>
            <w:tcBorders>
              <w:top w:val="single" w:sz="8" w:space="0" w:color="auto"/>
              <w:bottom w:val="nil"/>
            </w:tcBorders>
          </w:tcPr>
          <w:p w14:paraId="5FAA2F29" w14:textId="77777777" w:rsidR="007A097C" w:rsidRPr="00B21C9F" w:rsidRDefault="007A097C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bCs/>
                <w:color w:val="000000" w:themeColor="text1"/>
                <w:sz w:val="28"/>
                <w:szCs w:val="28"/>
              </w:rPr>
              <w:t>Macular hole closure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bottom w:val="nil"/>
            </w:tcBorders>
          </w:tcPr>
          <w:p w14:paraId="1EE01422" w14:textId="77777777" w:rsidR="007A097C" w:rsidRPr="00B21C9F" w:rsidRDefault="007A097C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bCs/>
                <w:color w:val="000000" w:themeColor="text1"/>
                <w:sz w:val="28"/>
                <w:szCs w:val="28"/>
              </w:rPr>
              <w:t xml:space="preserve"> </w:t>
            </w:r>
          </w:p>
        </w:tc>
      </w:tr>
      <w:tr w:rsidR="00B21C9F" w:rsidRPr="00B21C9F" w14:paraId="096B2525" w14:textId="77777777" w:rsidTr="00B21C9F">
        <w:trPr>
          <w:gridAfter w:val="1"/>
          <w:wAfter w:w="275" w:type="dxa"/>
          <w:trHeight w:val="575"/>
        </w:trPr>
        <w:tc>
          <w:tcPr>
            <w:tcW w:w="1401" w:type="dxa"/>
            <w:tcBorders>
              <w:top w:val="nil"/>
              <w:bottom w:val="single" w:sz="12" w:space="0" w:color="auto"/>
            </w:tcBorders>
          </w:tcPr>
          <w:p w14:paraId="30EB81FC" w14:textId="77777777" w:rsidR="00D305CE" w:rsidRPr="00B21C9F" w:rsidRDefault="00D305CE" w:rsidP="0013245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720" w:type="dxa"/>
            <w:tcBorders>
              <w:top w:val="single" w:sz="12" w:space="0" w:color="auto"/>
              <w:bottom w:val="single" w:sz="12" w:space="0" w:color="auto"/>
            </w:tcBorders>
          </w:tcPr>
          <w:p w14:paraId="55E67AC2" w14:textId="0735895B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bCs/>
                <w:color w:val="000000" w:themeColor="text1"/>
                <w:sz w:val="28"/>
                <w:szCs w:val="28"/>
              </w:rPr>
              <w:t>MB</w:t>
            </w:r>
            <w:r w:rsidR="00267EB3" w:rsidRPr="00B21C9F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8"/>
                <w:szCs w:val="28"/>
              </w:rPr>
              <w:t xml:space="preserve"> </w:t>
            </w:r>
            <w:r w:rsidR="00267EB3" w:rsidRPr="00B21C9F">
              <w:rPr>
                <w:rFonts w:ascii="Times New Roman" w:eastAsia="宋体" w:hAnsi="Times New Roman" w:cs="Times New Roman"/>
                <w:bCs/>
                <w:color w:val="000000" w:themeColor="text1"/>
                <w:sz w:val="28"/>
                <w:szCs w:val="28"/>
              </w:rPr>
              <w:t>(33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060058FE" w14:textId="458415B6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bCs/>
                <w:color w:val="000000" w:themeColor="text1"/>
                <w:sz w:val="28"/>
                <w:szCs w:val="28"/>
              </w:rPr>
              <w:t>Combination</w:t>
            </w:r>
            <w:r w:rsidR="00267EB3" w:rsidRPr="00B21C9F">
              <w:rPr>
                <w:rFonts w:ascii="Times New Roman" w:eastAsia="宋体" w:hAnsi="Times New Roman" w:cs="Times New Roman"/>
                <w:bCs/>
                <w:color w:val="000000" w:themeColor="text1"/>
                <w:sz w:val="28"/>
                <w:szCs w:val="28"/>
              </w:rPr>
              <w:t xml:space="preserve"> (29)</w:t>
            </w:r>
          </w:p>
        </w:tc>
        <w:tc>
          <w:tcPr>
            <w:tcW w:w="992" w:type="dxa"/>
            <w:gridSpan w:val="2"/>
            <w:tcBorders>
              <w:top w:val="nil"/>
              <w:bottom w:val="single" w:sz="12" w:space="0" w:color="auto"/>
            </w:tcBorders>
          </w:tcPr>
          <w:p w14:paraId="5662CD0E" w14:textId="77777777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8"/>
                <w:szCs w:val="28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761888D" w14:textId="77777777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63C0435D" w14:textId="7AC025AD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bCs/>
                <w:color w:val="000000" w:themeColor="text1"/>
                <w:sz w:val="28"/>
                <w:szCs w:val="28"/>
              </w:rPr>
              <w:t>MB</w:t>
            </w:r>
            <w:r w:rsidR="00E25E4E" w:rsidRPr="00B21C9F">
              <w:rPr>
                <w:rFonts w:ascii="Times New Roman" w:eastAsia="宋体" w:hAnsi="Times New Roman" w:cs="Times New Roman"/>
                <w:bCs/>
                <w:color w:val="000000" w:themeColor="text1"/>
                <w:sz w:val="28"/>
                <w:szCs w:val="28"/>
              </w:rPr>
              <w:t xml:space="preserve"> (33)</w:t>
            </w:r>
          </w:p>
        </w:tc>
        <w:tc>
          <w:tcPr>
            <w:tcW w:w="2455" w:type="dxa"/>
            <w:tcBorders>
              <w:top w:val="single" w:sz="12" w:space="0" w:color="auto"/>
              <w:bottom w:val="single" w:sz="12" w:space="0" w:color="auto"/>
            </w:tcBorders>
          </w:tcPr>
          <w:p w14:paraId="61E54530" w14:textId="1610702A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bCs/>
                <w:color w:val="000000" w:themeColor="text1"/>
                <w:sz w:val="28"/>
                <w:szCs w:val="28"/>
              </w:rPr>
              <w:t>Combination</w:t>
            </w:r>
            <w:r w:rsidR="00E25E4E" w:rsidRPr="00B21C9F">
              <w:rPr>
                <w:rFonts w:ascii="Times New Roman" w:eastAsia="宋体" w:hAnsi="Times New Roman" w:cs="Times New Roman"/>
                <w:bCs/>
                <w:color w:val="000000" w:themeColor="text1"/>
                <w:sz w:val="28"/>
                <w:szCs w:val="28"/>
              </w:rPr>
              <w:t xml:space="preserve"> (29)</w:t>
            </w:r>
          </w:p>
        </w:tc>
        <w:tc>
          <w:tcPr>
            <w:tcW w:w="1372" w:type="dxa"/>
            <w:gridSpan w:val="2"/>
            <w:tcBorders>
              <w:top w:val="nil"/>
              <w:bottom w:val="single" w:sz="12" w:space="0" w:color="auto"/>
            </w:tcBorders>
          </w:tcPr>
          <w:p w14:paraId="339C2CB0" w14:textId="77777777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8"/>
                <w:szCs w:val="28"/>
              </w:rPr>
              <w:t>P</w:t>
            </w:r>
          </w:p>
        </w:tc>
      </w:tr>
      <w:tr w:rsidR="00B21C9F" w:rsidRPr="00B21C9F" w14:paraId="48F87DA9" w14:textId="77777777" w:rsidTr="00B21C9F">
        <w:trPr>
          <w:gridAfter w:val="1"/>
          <w:wAfter w:w="275" w:type="dxa"/>
          <w:trHeight w:val="435"/>
        </w:trPr>
        <w:tc>
          <w:tcPr>
            <w:tcW w:w="1401" w:type="dxa"/>
            <w:tcBorders>
              <w:top w:val="single" w:sz="8" w:space="0" w:color="auto"/>
            </w:tcBorders>
          </w:tcPr>
          <w:p w14:paraId="6E7CC1AC" w14:textId="77777777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1month</w:t>
            </w:r>
          </w:p>
        </w:tc>
        <w:tc>
          <w:tcPr>
            <w:tcW w:w="1720" w:type="dxa"/>
            <w:tcBorders>
              <w:top w:val="single" w:sz="8" w:space="0" w:color="auto"/>
            </w:tcBorders>
          </w:tcPr>
          <w:p w14:paraId="431EDD65" w14:textId="2A716DE0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18</w:t>
            </w:r>
            <w:r w:rsidR="00FF3493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 xml:space="preserve"> (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54.</w:t>
            </w:r>
            <w:r w:rsidR="008A720A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6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%</w:t>
            </w:r>
            <w:r w:rsidR="00FF3493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1220338D" w14:textId="7F8B82BE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24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 xml:space="preserve"> (</w:t>
            </w:r>
            <w:r w:rsidR="00280109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82.</w:t>
            </w:r>
            <w:r w:rsidR="008A720A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8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%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</w:tcBorders>
          </w:tcPr>
          <w:p w14:paraId="7866631D" w14:textId="77777777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0.01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AF546E6" w14:textId="77777777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7EADA6AA" w14:textId="48F2E43C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6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 xml:space="preserve"> (</w:t>
            </w:r>
            <w:r w:rsidR="00AE560B" w:rsidRPr="00B21C9F">
              <w:rPr>
                <w:rFonts w:ascii="Times New Roman" w:eastAsia="宋体" w:hAnsi="Times New Roman" w:cs="Times New Roman" w:hint="eastAsia"/>
                <w:color w:val="000000" w:themeColor="text1"/>
                <w:sz w:val="28"/>
                <w:szCs w:val="28"/>
              </w:rPr>
              <w:t>18.</w:t>
            </w:r>
            <w:r w:rsidR="008A720A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2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%)</w:t>
            </w:r>
          </w:p>
        </w:tc>
        <w:tc>
          <w:tcPr>
            <w:tcW w:w="2455" w:type="dxa"/>
            <w:tcBorders>
              <w:top w:val="single" w:sz="12" w:space="0" w:color="auto"/>
            </w:tcBorders>
          </w:tcPr>
          <w:p w14:paraId="66DFC20A" w14:textId="17A5EC37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19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 xml:space="preserve"> (</w:t>
            </w:r>
            <w:r w:rsidR="00AE560B" w:rsidRPr="00B21C9F">
              <w:rPr>
                <w:rFonts w:ascii="Times New Roman" w:eastAsia="宋体" w:hAnsi="Times New Roman" w:cs="Times New Roman" w:hint="eastAsia"/>
                <w:color w:val="000000" w:themeColor="text1"/>
                <w:sz w:val="28"/>
                <w:szCs w:val="28"/>
              </w:rPr>
              <w:t>65.5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%)</w:t>
            </w:r>
          </w:p>
        </w:tc>
        <w:tc>
          <w:tcPr>
            <w:tcW w:w="1372" w:type="dxa"/>
            <w:gridSpan w:val="2"/>
            <w:tcBorders>
              <w:top w:val="single" w:sz="12" w:space="0" w:color="auto"/>
            </w:tcBorders>
          </w:tcPr>
          <w:p w14:paraId="3123E442" w14:textId="77777777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&lt; 0.001</w:t>
            </w:r>
          </w:p>
        </w:tc>
      </w:tr>
      <w:tr w:rsidR="00B21C9F" w:rsidRPr="00B21C9F" w14:paraId="7264C2C7" w14:textId="77777777" w:rsidTr="00B21C9F">
        <w:trPr>
          <w:gridAfter w:val="1"/>
          <w:wAfter w:w="275" w:type="dxa"/>
          <w:trHeight w:val="552"/>
        </w:trPr>
        <w:tc>
          <w:tcPr>
            <w:tcW w:w="1401" w:type="dxa"/>
          </w:tcPr>
          <w:p w14:paraId="7FF99362" w14:textId="77777777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3-month</w:t>
            </w:r>
          </w:p>
        </w:tc>
        <w:tc>
          <w:tcPr>
            <w:tcW w:w="1720" w:type="dxa"/>
          </w:tcPr>
          <w:p w14:paraId="24981263" w14:textId="5C9106D6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23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 xml:space="preserve"> (</w:t>
            </w:r>
            <w:r w:rsidR="00280109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69.7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%)</w:t>
            </w:r>
          </w:p>
        </w:tc>
        <w:tc>
          <w:tcPr>
            <w:tcW w:w="2268" w:type="dxa"/>
          </w:tcPr>
          <w:p w14:paraId="79061623" w14:textId="2623AB0F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25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 xml:space="preserve"> (</w:t>
            </w:r>
            <w:r w:rsidR="00280109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86.2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%)</w:t>
            </w:r>
          </w:p>
        </w:tc>
        <w:tc>
          <w:tcPr>
            <w:tcW w:w="992" w:type="dxa"/>
            <w:gridSpan w:val="2"/>
          </w:tcPr>
          <w:p w14:paraId="798C2310" w14:textId="77777777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0.121</w:t>
            </w:r>
          </w:p>
        </w:tc>
        <w:tc>
          <w:tcPr>
            <w:tcW w:w="236" w:type="dxa"/>
            <w:tcBorders>
              <w:top w:val="nil"/>
            </w:tcBorders>
          </w:tcPr>
          <w:p w14:paraId="102A21D0" w14:textId="77777777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</w:tcPr>
          <w:p w14:paraId="3B5FEBEC" w14:textId="66A9A6DA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13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 xml:space="preserve"> (</w:t>
            </w:r>
            <w:r w:rsidR="00AE560B" w:rsidRPr="00B21C9F">
              <w:rPr>
                <w:rFonts w:ascii="Times New Roman" w:eastAsia="宋体" w:hAnsi="Times New Roman" w:cs="Times New Roman" w:hint="eastAsia"/>
                <w:color w:val="000000" w:themeColor="text1"/>
                <w:sz w:val="28"/>
                <w:szCs w:val="28"/>
              </w:rPr>
              <w:t>39.</w:t>
            </w:r>
            <w:r w:rsidR="008A720A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4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%)</w:t>
            </w:r>
          </w:p>
        </w:tc>
        <w:tc>
          <w:tcPr>
            <w:tcW w:w="2455" w:type="dxa"/>
          </w:tcPr>
          <w:p w14:paraId="69EAA1E3" w14:textId="5363B120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19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 xml:space="preserve"> (</w:t>
            </w:r>
            <w:r w:rsidR="00AE560B" w:rsidRPr="00B21C9F">
              <w:rPr>
                <w:rFonts w:ascii="Times New Roman" w:eastAsia="宋体" w:hAnsi="Times New Roman" w:cs="Times New Roman" w:hint="eastAsia"/>
                <w:color w:val="000000" w:themeColor="text1"/>
                <w:sz w:val="28"/>
                <w:szCs w:val="28"/>
              </w:rPr>
              <w:t>65.5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%)</w:t>
            </w:r>
          </w:p>
        </w:tc>
        <w:tc>
          <w:tcPr>
            <w:tcW w:w="1372" w:type="dxa"/>
            <w:gridSpan w:val="2"/>
          </w:tcPr>
          <w:p w14:paraId="6951638B" w14:textId="77777777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0.04</w:t>
            </w:r>
          </w:p>
        </w:tc>
      </w:tr>
      <w:tr w:rsidR="00B21C9F" w:rsidRPr="00B21C9F" w14:paraId="641CB36D" w14:textId="77777777" w:rsidTr="00B21C9F">
        <w:trPr>
          <w:gridAfter w:val="1"/>
          <w:wAfter w:w="275" w:type="dxa"/>
          <w:trHeight w:val="345"/>
        </w:trPr>
        <w:tc>
          <w:tcPr>
            <w:tcW w:w="1401" w:type="dxa"/>
          </w:tcPr>
          <w:p w14:paraId="1E915317" w14:textId="77777777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6-month</w:t>
            </w:r>
          </w:p>
        </w:tc>
        <w:tc>
          <w:tcPr>
            <w:tcW w:w="1720" w:type="dxa"/>
          </w:tcPr>
          <w:p w14:paraId="482D6A81" w14:textId="71113FC5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26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 xml:space="preserve"> (</w:t>
            </w:r>
            <w:r w:rsidR="00280109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78.</w:t>
            </w:r>
            <w:r w:rsidR="008A720A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8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%)</w:t>
            </w:r>
          </w:p>
        </w:tc>
        <w:tc>
          <w:tcPr>
            <w:tcW w:w="2268" w:type="dxa"/>
          </w:tcPr>
          <w:p w14:paraId="115BA5D7" w14:textId="416637FD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27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 xml:space="preserve"> (</w:t>
            </w:r>
            <w:r w:rsidR="00BE7DA8" w:rsidRPr="00B21C9F">
              <w:rPr>
                <w:rFonts w:ascii="Times New Roman" w:eastAsia="宋体" w:hAnsi="Times New Roman" w:cs="Times New Roman" w:hint="eastAsia"/>
                <w:color w:val="000000" w:themeColor="text1"/>
                <w:sz w:val="28"/>
                <w:szCs w:val="28"/>
              </w:rPr>
              <w:t>93.1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%)</w:t>
            </w:r>
          </w:p>
        </w:tc>
        <w:tc>
          <w:tcPr>
            <w:tcW w:w="992" w:type="dxa"/>
            <w:gridSpan w:val="2"/>
          </w:tcPr>
          <w:p w14:paraId="03F5EDD2" w14:textId="77777777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0.217</w:t>
            </w:r>
          </w:p>
        </w:tc>
        <w:tc>
          <w:tcPr>
            <w:tcW w:w="236" w:type="dxa"/>
          </w:tcPr>
          <w:p w14:paraId="0CB1340F" w14:textId="77777777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</w:tcPr>
          <w:p w14:paraId="0526E1B8" w14:textId="5BB28EE8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18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 xml:space="preserve"> (</w:t>
            </w:r>
            <w:r w:rsidR="00AE560B" w:rsidRPr="00B21C9F">
              <w:rPr>
                <w:rFonts w:ascii="Times New Roman" w:eastAsia="宋体" w:hAnsi="Times New Roman" w:cs="Times New Roman" w:hint="eastAsia"/>
                <w:color w:val="000000" w:themeColor="text1"/>
                <w:sz w:val="28"/>
                <w:szCs w:val="28"/>
              </w:rPr>
              <w:t>54.</w:t>
            </w:r>
            <w:r w:rsidR="008A720A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6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%)</w:t>
            </w:r>
          </w:p>
        </w:tc>
        <w:tc>
          <w:tcPr>
            <w:tcW w:w="2455" w:type="dxa"/>
          </w:tcPr>
          <w:p w14:paraId="3FAE0126" w14:textId="328F0CD7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21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 xml:space="preserve"> (</w:t>
            </w:r>
            <w:r w:rsidR="00AE560B" w:rsidRPr="00B21C9F">
              <w:rPr>
                <w:rFonts w:ascii="Times New Roman" w:eastAsia="宋体" w:hAnsi="Times New Roman" w:cs="Times New Roman" w:hint="eastAsia"/>
                <w:color w:val="000000" w:themeColor="text1"/>
                <w:sz w:val="28"/>
                <w:szCs w:val="28"/>
              </w:rPr>
              <w:t>72.4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%)</w:t>
            </w:r>
          </w:p>
        </w:tc>
        <w:tc>
          <w:tcPr>
            <w:tcW w:w="1372" w:type="dxa"/>
            <w:gridSpan w:val="2"/>
          </w:tcPr>
          <w:p w14:paraId="116ED637" w14:textId="77777777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0.234</w:t>
            </w:r>
          </w:p>
        </w:tc>
      </w:tr>
      <w:tr w:rsidR="00B21C9F" w:rsidRPr="00B21C9F" w14:paraId="3395CE01" w14:textId="77777777" w:rsidTr="00B21C9F">
        <w:trPr>
          <w:gridAfter w:val="1"/>
          <w:wAfter w:w="275" w:type="dxa"/>
          <w:trHeight w:val="308"/>
        </w:trPr>
        <w:tc>
          <w:tcPr>
            <w:tcW w:w="1401" w:type="dxa"/>
          </w:tcPr>
          <w:p w14:paraId="3C1C4652" w14:textId="77777777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12-month</w:t>
            </w:r>
          </w:p>
        </w:tc>
        <w:tc>
          <w:tcPr>
            <w:tcW w:w="1720" w:type="dxa"/>
          </w:tcPr>
          <w:p w14:paraId="23C29CF2" w14:textId="3997EB80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32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 xml:space="preserve"> (</w:t>
            </w:r>
            <w:r w:rsidR="00280109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9</w:t>
            </w:r>
            <w:r w:rsidR="008A720A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7.0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%)</w:t>
            </w:r>
          </w:p>
        </w:tc>
        <w:tc>
          <w:tcPr>
            <w:tcW w:w="2268" w:type="dxa"/>
          </w:tcPr>
          <w:p w14:paraId="7C0BABA1" w14:textId="777D44E7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29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 xml:space="preserve"> (</w:t>
            </w:r>
            <w:r w:rsidR="00BE7DA8" w:rsidRPr="00B21C9F">
              <w:rPr>
                <w:rFonts w:ascii="Times New Roman" w:eastAsia="宋体" w:hAnsi="Times New Roman" w:cs="Times New Roman" w:hint="eastAsia"/>
                <w:color w:val="000000" w:themeColor="text1"/>
                <w:sz w:val="28"/>
                <w:szCs w:val="28"/>
              </w:rPr>
              <w:t>100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%)</w:t>
            </w:r>
          </w:p>
        </w:tc>
        <w:tc>
          <w:tcPr>
            <w:tcW w:w="992" w:type="dxa"/>
            <w:gridSpan w:val="2"/>
          </w:tcPr>
          <w:p w14:paraId="66C436C6" w14:textId="77777777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1.000</w:t>
            </w:r>
          </w:p>
        </w:tc>
        <w:tc>
          <w:tcPr>
            <w:tcW w:w="236" w:type="dxa"/>
          </w:tcPr>
          <w:p w14:paraId="10762A5E" w14:textId="77777777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</w:tcPr>
          <w:p w14:paraId="204402DC" w14:textId="6C213B50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20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 xml:space="preserve"> (</w:t>
            </w:r>
            <w:r w:rsidR="00AE560B" w:rsidRPr="00B21C9F">
              <w:rPr>
                <w:rFonts w:ascii="Times New Roman" w:eastAsia="宋体" w:hAnsi="Times New Roman" w:cs="Times New Roman" w:hint="eastAsia"/>
                <w:color w:val="000000" w:themeColor="text1"/>
                <w:sz w:val="28"/>
                <w:szCs w:val="28"/>
              </w:rPr>
              <w:t>60.6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%)</w:t>
            </w:r>
          </w:p>
        </w:tc>
        <w:tc>
          <w:tcPr>
            <w:tcW w:w="2455" w:type="dxa"/>
          </w:tcPr>
          <w:p w14:paraId="6C2E79ED" w14:textId="7568374C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22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 xml:space="preserve"> (</w:t>
            </w:r>
            <w:r w:rsidR="00AE560B" w:rsidRPr="00B21C9F">
              <w:rPr>
                <w:rFonts w:ascii="Times New Roman" w:eastAsia="宋体" w:hAnsi="Times New Roman" w:cs="Times New Roman" w:hint="eastAsia"/>
                <w:color w:val="000000" w:themeColor="text1"/>
                <w:sz w:val="28"/>
                <w:szCs w:val="28"/>
              </w:rPr>
              <w:t>75.</w:t>
            </w:r>
            <w:r w:rsidR="008A720A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9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%)</w:t>
            </w:r>
          </w:p>
        </w:tc>
        <w:tc>
          <w:tcPr>
            <w:tcW w:w="1372" w:type="dxa"/>
            <w:gridSpan w:val="2"/>
          </w:tcPr>
          <w:p w14:paraId="4E08684A" w14:textId="77777777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0.313</w:t>
            </w:r>
          </w:p>
        </w:tc>
      </w:tr>
      <w:tr w:rsidR="00B21C9F" w:rsidRPr="00B21C9F" w14:paraId="25B79FEB" w14:textId="77777777" w:rsidTr="00B21C9F">
        <w:trPr>
          <w:gridAfter w:val="1"/>
          <w:wAfter w:w="275" w:type="dxa"/>
          <w:trHeight w:val="296"/>
        </w:trPr>
        <w:tc>
          <w:tcPr>
            <w:tcW w:w="1401" w:type="dxa"/>
          </w:tcPr>
          <w:p w14:paraId="150CBE27" w14:textId="698AEFAF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24</w:t>
            </w:r>
            <w:r w:rsidR="007A097C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-</w:t>
            </w: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month</w:t>
            </w:r>
          </w:p>
        </w:tc>
        <w:tc>
          <w:tcPr>
            <w:tcW w:w="1720" w:type="dxa"/>
          </w:tcPr>
          <w:p w14:paraId="24E7A414" w14:textId="6F74E508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32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 xml:space="preserve"> (</w:t>
            </w:r>
            <w:r w:rsidR="00280109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9</w:t>
            </w:r>
            <w:r w:rsidR="008A720A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7.0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%)</w:t>
            </w:r>
          </w:p>
        </w:tc>
        <w:tc>
          <w:tcPr>
            <w:tcW w:w="2268" w:type="dxa"/>
          </w:tcPr>
          <w:p w14:paraId="658E58CC" w14:textId="1BC95173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29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 xml:space="preserve"> (</w:t>
            </w:r>
            <w:r w:rsidR="00BE7DA8" w:rsidRPr="00B21C9F">
              <w:rPr>
                <w:rFonts w:ascii="Times New Roman" w:eastAsia="宋体" w:hAnsi="Times New Roman" w:cs="Times New Roman" w:hint="eastAsia"/>
                <w:color w:val="000000" w:themeColor="text1"/>
                <w:sz w:val="28"/>
                <w:szCs w:val="28"/>
              </w:rPr>
              <w:t>100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%)</w:t>
            </w:r>
          </w:p>
        </w:tc>
        <w:tc>
          <w:tcPr>
            <w:tcW w:w="992" w:type="dxa"/>
            <w:gridSpan w:val="2"/>
          </w:tcPr>
          <w:p w14:paraId="20F17988" w14:textId="77777777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1.000</w:t>
            </w:r>
          </w:p>
        </w:tc>
        <w:tc>
          <w:tcPr>
            <w:tcW w:w="236" w:type="dxa"/>
          </w:tcPr>
          <w:p w14:paraId="6AD00DB3" w14:textId="77777777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</w:tcPr>
          <w:p w14:paraId="4AAA8E2D" w14:textId="09BC4B6B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22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 xml:space="preserve"> (</w:t>
            </w:r>
            <w:r w:rsidR="00AE560B" w:rsidRPr="00B21C9F">
              <w:rPr>
                <w:rFonts w:ascii="Times New Roman" w:eastAsia="宋体" w:hAnsi="Times New Roman" w:cs="Times New Roman" w:hint="eastAsia"/>
                <w:color w:val="000000" w:themeColor="text1"/>
                <w:sz w:val="28"/>
                <w:szCs w:val="28"/>
              </w:rPr>
              <w:t>66.</w:t>
            </w:r>
            <w:r w:rsidR="008A720A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7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%)</w:t>
            </w: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</w:p>
        </w:tc>
        <w:tc>
          <w:tcPr>
            <w:tcW w:w="2455" w:type="dxa"/>
          </w:tcPr>
          <w:p w14:paraId="0C1D41D2" w14:textId="49277C1B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24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 xml:space="preserve"> (</w:t>
            </w:r>
            <w:r w:rsidR="00AE560B" w:rsidRPr="00B21C9F">
              <w:rPr>
                <w:rFonts w:ascii="Times New Roman" w:eastAsia="宋体" w:hAnsi="Times New Roman" w:cs="Times New Roman" w:hint="eastAsia"/>
                <w:color w:val="000000" w:themeColor="text1"/>
                <w:sz w:val="28"/>
                <w:szCs w:val="28"/>
              </w:rPr>
              <w:t>82.</w:t>
            </w:r>
            <w:r w:rsidR="008A720A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8</w:t>
            </w:r>
            <w:r w:rsidR="008342E5"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%)</w:t>
            </w:r>
          </w:p>
        </w:tc>
        <w:tc>
          <w:tcPr>
            <w:tcW w:w="1372" w:type="dxa"/>
            <w:gridSpan w:val="2"/>
          </w:tcPr>
          <w:p w14:paraId="5972D73A" w14:textId="77777777" w:rsidR="00D305CE" w:rsidRPr="00B21C9F" w:rsidRDefault="00D305CE" w:rsidP="0013245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B21C9F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0.248</w:t>
            </w:r>
          </w:p>
        </w:tc>
      </w:tr>
    </w:tbl>
    <w:p w14:paraId="109417A9" w14:textId="05BD45FA" w:rsidR="007B766B" w:rsidRPr="00B21C9F" w:rsidRDefault="007B766B" w:rsidP="00CF5D1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sectPr w:rsidR="007B766B" w:rsidRPr="00B21C9F" w:rsidSect="00803CCE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D15"/>
    <w:rsid w:val="000066B7"/>
    <w:rsid w:val="0001203F"/>
    <w:rsid w:val="00012239"/>
    <w:rsid w:val="000312FD"/>
    <w:rsid w:val="0003216F"/>
    <w:rsid w:val="000370C3"/>
    <w:rsid w:val="000448FB"/>
    <w:rsid w:val="0005432C"/>
    <w:rsid w:val="00064D0A"/>
    <w:rsid w:val="000675B3"/>
    <w:rsid w:val="00077489"/>
    <w:rsid w:val="00080153"/>
    <w:rsid w:val="00090422"/>
    <w:rsid w:val="00091305"/>
    <w:rsid w:val="0009151E"/>
    <w:rsid w:val="00092535"/>
    <w:rsid w:val="00094145"/>
    <w:rsid w:val="00094DFC"/>
    <w:rsid w:val="00095173"/>
    <w:rsid w:val="000A2DE1"/>
    <w:rsid w:val="000A3FD1"/>
    <w:rsid w:val="000A73A5"/>
    <w:rsid w:val="000A7493"/>
    <w:rsid w:val="000A786D"/>
    <w:rsid w:val="000B007F"/>
    <w:rsid w:val="000B40CA"/>
    <w:rsid w:val="000B5253"/>
    <w:rsid w:val="000C2F3B"/>
    <w:rsid w:val="000D2F65"/>
    <w:rsid w:val="000D3041"/>
    <w:rsid w:val="000D473B"/>
    <w:rsid w:val="000D51DA"/>
    <w:rsid w:val="000D5441"/>
    <w:rsid w:val="000F1675"/>
    <w:rsid w:val="0010142F"/>
    <w:rsid w:val="00107650"/>
    <w:rsid w:val="00107C35"/>
    <w:rsid w:val="00114FEA"/>
    <w:rsid w:val="001221DB"/>
    <w:rsid w:val="0012498A"/>
    <w:rsid w:val="00125136"/>
    <w:rsid w:val="001310C0"/>
    <w:rsid w:val="0013245D"/>
    <w:rsid w:val="00135E57"/>
    <w:rsid w:val="00136AD0"/>
    <w:rsid w:val="0014033C"/>
    <w:rsid w:val="00153B5D"/>
    <w:rsid w:val="00157B9A"/>
    <w:rsid w:val="00163EF2"/>
    <w:rsid w:val="00166A50"/>
    <w:rsid w:val="00173B90"/>
    <w:rsid w:val="0018034E"/>
    <w:rsid w:val="00191AC4"/>
    <w:rsid w:val="0019307C"/>
    <w:rsid w:val="0019519B"/>
    <w:rsid w:val="0019585C"/>
    <w:rsid w:val="00197634"/>
    <w:rsid w:val="00197B50"/>
    <w:rsid w:val="001A19F7"/>
    <w:rsid w:val="001A6838"/>
    <w:rsid w:val="001B0BF5"/>
    <w:rsid w:val="001C0696"/>
    <w:rsid w:val="001C196B"/>
    <w:rsid w:val="001C2F64"/>
    <w:rsid w:val="001D50CA"/>
    <w:rsid w:val="001D5AAD"/>
    <w:rsid w:val="001E03C6"/>
    <w:rsid w:val="001E60EE"/>
    <w:rsid w:val="001F5709"/>
    <w:rsid w:val="002061FE"/>
    <w:rsid w:val="002069FA"/>
    <w:rsid w:val="00212909"/>
    <w:rsid w:val="00213D1B"/>
    <w:rsid w:val="002149E3"/>
    <w:rsid w:val="002200A4"/>
    <w:rsid w:val="00222B0C"/>
    <w:rsid w:val="00234FF1"/>
    <w:rsid w:val="002406F4"/>
    <w:rsid w:val="00244BF7"/>
    <w:rsid w:val="00246616"/>
    <w:rsid w:val="002553AC"/>
    <w:rsid w:val="002622E1"/>
    <w:rsid w:val="00262D9E"/>
    <w:rsid w:val="00264E28"/>
    <w:rsid w:val="00267EB3"/>
    <w:rsid w:val="00276F70"/>
    <w:rsid w:val="00280109"/>
    <w:rsid w:val="002876A6"/>
    <w:rsid w:val="002926F6"/>
    <w:rsid w:val="002A3D87"/>
    <w:rsid w:val="002B7EB6"/>
    <w:rsid w:val="002C4319"/>
    <w:rsid w:val="002C75BC"/>
    <w:rsid w:val="002C7F19"/>
    <w:rsid w:val="002D0265"/>
    <w:rsid w:val="002D759A"/>
    <w:rsid w:val="002E6548"/>
    <w:rsid w:val="002F0B1D"/>
    <w:rsid w:val="002F0B4A"/>
    <w:rsid w:val="002F4995"/>
    <w:rsid w:val="002F6B64"/>
    <w:rsid w:val="00301C38"/>
    <w:rsid w:val="00306F0F"/>
    <w:rsid w:val="00310C85"/>
    <w:rsid w:val="00317E16"/>
    <w:rsid w:val="003217DD"/>
    <w:rsid w:val="00326E9F"/>
    <w:rsid w:val="003271CC"/>
    <w:rsid w:val="00334922"/>
    <w:rsid w:val="00335CCD"/>
    <w:rsid w:val="00341AC3"/>
    <w:rsid w:val="00341BB9"/>
    <w:rsid w:val="003500DC"/>
    <w:rsid w:val="00350D48"/>
    <w:rsid w:val="00370590"/>
    <w:rsid w:val="00385634"/>
    <w:rsid w:val="00386184"/>
    <w:rsid w:val="00387E55"/>
    <w:rsid w:val="00387FF7"/>
    <w:rsid w:val="00391A59"/>
    <w:rsid w:val="00393CCA"/>
    <w:rsid w:val="00394F33"/>
    <w:rsid w:val="003A58B2"/>
    <w:rsid w:val="003A611E"/>
    <w:rsid w:val="003A641D"/>
    <w:rsid w:val="003B3728"/>
    <w:rsid w:val="003B5272"/>
    <w:rsid w:val="003C31CD"/>
    <w:rsid w:val="003C32D5"/>
    <w:rsid w:val="003D1BD5"/>
    <w:rsid w:val="003D393C"/>
    <w:rsid w:val="003D41FC"/>
    <w:rsid w:val="003D516A"/>
    <w:rsid w:val="003E0876"/>
    <w:rsid w:val="003E11E8"/>
    <w:rsid w:val="003E5697"/>
    <w:rsid w:val="003E5B80"/>
    <w:rsid w:val="003E5F1E"/>
    <w:rsid w:val="003E61C7"/>
    <w:rsid w:val="003F2D7C"/>
    <w:rsid w:val="003F4D7F"/>
    <w:rsid w:val="003F785A"/>
    <w:rsid w:val="0040157E"/>
    <w:rsid w:val="004106A1"/>
    <w:rsid w:val="00411420"/>
    <w:rsid w:val="00412710"/>
    <w:rsid w:val="004146AA"/>
    <w:rsid w:val="00445737"/>
    <w:rsid w:val="00457999"/>
    <w:rsid w:val="00461D9E"/>
    <w:rsid w:val="00463A81"/>
    <w:rsid w:val="00487F9E"/>
    <w:rsid w:val="00492902"/>
    <w:rsid w:val="004973BF"/>
    <w:rsid w:val="004A1ACF"/>
    <w:rsid w:val="004A1DAB"/>
    <w:rsid w:val="004A767B"/>
    <w:rsid w:val="004B3488"/>
    <w:rsid w:val="004B751A"/>
    <w:rsid w:val="004D1E86"/>
    <w:rsid w:val="004D228F"/>
    <w:rsid w:val="004E119A"/>
    <w:rsid w:val="004E67AE"/>
    <w:rsid w:val="004E6980"/>
    <w:rsid w:val="004E7538"/>
    <w:rsid w:val="004F100A"/>
    <w:rsid w:val="004F4EAB"/>
    <w:rsid w:val="00502894"/>
    <w:rsid w:val="005054C1"/>
    <w:rsid w:val="00516B31"/>
    <w:rsid w:val="005255EC"/>
    <w:rsid w:val="0053172C"/>
    <w:rsid w:val="0053576D"/>
    <w:rsid w:val="005358BC"/>
    <w:rsid w:val="00542516"/>
    <w:rsid w:val="00547AFC"/>
    <w:rsid w:val="00576890"/>
    <w:rsid w:val="00592200"/>
    <w:rsid w:val="0059356F"/>
    <w:rsid w:val="005946F4"/>
    <w:rsid w:val="0059552F"/>
    <w:rsid w:val="00596406"/>
    <w:rsid w:val="005B5398"/>
    <w:rsid w:val="005C0A5E"/>
    <w:rsid w:val="005C274F"/>
    <w:rsid w:val="005C731C"/>
    <w:rsid w:val="005D1FB7"/>
    <w:rsid w:val="005D2C1A"/>
    <w:rsid w:val="005F5017"/>
    <w:rsid w:val="006075BD"/>
    <w:rsid w:val="006128C6"/>
    <w:rsid w:val="0062731E"/>
    <w:rsid w:val="00633631"/>
    <w:rsid w:val="0063512C"/>
    <w:rsid w:val="00637530"/>
    <w:rsid w:val="006407C5"/>
    <w:rsid w:val="0064414E"/>
    <w:rsid w:val="0065071F"/>
    <w:rsid w:val="0065426C"/>
    <w:rsid w:val="006748AC"/>
    <w:rsid w:val="006900A3"/>
    <w:rsid w:val="00692784"/>
    <w:rsid w:val="0069790A"/>
    <w:rsid w:val="00697DD7"/>
    <w:rsid w:val="006A1D1F"/>
    <w:rsid w:val="006B2BA0"/>
    <w:rsid w:val="006B3444"/>
    <w:rsid w:val="006C384F"/>
    <w:rsid w:val="006C662B"/>
    <w:rsid w:val="006E38A6"/>
    <w:rsid w:val="006E78CB"/>
    <w:rsid w:val="006F0BDB"/>
    <w:rsid w:val="006F0EBB"/>
    <w:rsid w:val="006F1063"/>
    <w:rsid w:val="006F1164"/>
    <w:rsid w:val="006F6648"/>
    <w:rsid w:val="00703254"/>
    <w:rsid w:val="00714D61"/>
    <w:rsid w:val="00723B29"/>
    <w:rsid w:val="00723C89"/>
    <w:rsid w:val="00736796"/>
    <w:rsid w:val="00737DE9"/>
    <w:rsid w:val="0074241F"/>
    <w:rsid w:val="0074615B"/>
    <w:rsid w:val="0075047C"/>
    <w:rsid w:val="00756C34"/>
    <w:rsid w:val="00761821"/>
    <w:rsid w:val="00762729"/>
    <w:rsid w:val="00763FE1"/>
    <w:rsid w:val="00767126"/>
    <w:rsid w:val="0077021E"/>
    <w:rsid w:val="00780672"/>
    <w:rsid w:val="00787000"/>
    <w:rsid w:val="007912DE"/>
    <w:rsid w:val="007936EB"/>
    <w:rsid w:val="007966E8"/>
    <w:rsid w:val="007A097C"/>
    <w:rsid w:val="007A4C8E"/>
    <w:rsid w:val="007B2B21"/>
    <w:rsid w:val="007B7224"/>
    <w:rsid w:val="007B766B"/>
    <w:rsid w:val="007C17EA"/>
    <w:rsid w:val="007C1C0D"/>
    <w:rsid w:val="007C6808"/>
    <w:rsid w:val="007D2234"/>
    <w:rsid w:val="007D4044"/>
    <w:rsid w:val="007D4C47"/>
    <w:rsid w:val="007D5BDC"/>
    <w:rsid w:val="007E35C9"/>
    <w:rsid w:val="007F1C55"/>
    <w:rsid w:val="007F2874"/>
    <w:rsid w:val="007F3E91"/>
    <w:rsid w:val="007F46DA"/>
    <w:rsid w:val="00803CCE"/>
    <w:rsid w:val="00810FC8"/>
    <w:rsid w:val="00813918"/>
    <w:rsid w:val="008232A9"/>
    <w:rsid w:val="008302E5"/>
    <w:rsid w:val="00831A04"/>
    <w:rsid w:val="00832E13"/>
    <w:rsid w:val="008342E5"/>
    <w:rsid w:val="00845370"/>
    <w:rsid w:val="00847DE8"/>
    <w:rsid w:val="00847E11"/>
    <w:rsid w:val="00852C71"/>
    <w:rsid w:val="00854674"/>
    <w:rsid w:val="008650C6"/>
    <w:rsid w:val="0087116A"/>
    <w:rsid w:val="00874600"/>
    <w:rsid w:val="00876CE9"/>
    <w:rsid w:val="00882E34"/>
    <w:rsid w:val="008A0D9F"/>
    <w:rsid w:val="008A34F1"/>
    <w:rsid w:val="008A6CFB"/>
    <w:rsid w:val="008A720A"/>
    <w:rsid w:val="008B199F"/>
    <w:rsid w:val="008B2FBE"/>
    <w:rsid w:val="008C7A82"/>
    <w:rsid w:val="008D0128"/>
    <w:rsid w:val="008D2DC5"/>
    <w:rsid w:val="008D2EB4"/>
    <w:rsid w:val="008E01C0"/>
    <w:rsid w:val="008E1C77"/>
    <w:rsid w:val="00900E81"/>
    <w:rsid w:val="009122A2"/>
    <w:rsid w:val="0091678F"/>
    <w:rsid w:val="0092431F"/>
    <w:rsid w:val="009323F0"/>
    <w:rsid w:val="009362D7"/>
    <w:rsid w:val="00940E67"/>
    <w:rsid w:val="00947EAB"/>
    <w:rsid w:val="00953452"/>
    <w:rsid w:val="00953D09"/>
    <w:rsid w:val="00963E8E"/>
    <w:rsid w:val="00967BBB"/>
    <w:rsid w:val="00970F4A"/>
    <w:rsid w:val="00982F35"/>
    <w:rsid w:val="009852DA"/>
    <w:rsid w:val="009876A5"/>
    <w:rsid w:val="009908DF"/>
    <w:rsid w:val="009A0082"/>
    <w:rsid w:val="009B1360"/>
    <w:rsid w:val="009B2F2A"/>
    <w:rsid w:val="009B3FE1"/>
    <w:rsid w:val="009B6D1D"/>
    <w:rsid w:val="009C1307"/>
    <w:rsid w:val="009C274E"/>
    <w:rsid w:val="009C4819"/>
    <w:rsid w:val="009C52C7"/>
    <w:rsid w:val="009C77AC"/>
    <w:rsid w:val="009D025B"/>
    <w:rsid w:val="009D6844"/>
    <w:rsid w:val="009E2062"/>
    <w:rsid w:val="009E66B0"/>
    <w:rsid w:val="009F0FE4"/>
    <w:rsid w:val="00A10D77"/>
    <w:rsid w:val="00A13347"/>
    <w:rsid w:val="00A23C77"/>
    <w:rsid w:val="00A25463"/>
    <w:rsid w:val="00A3082C"/>
    <w:rsid w:val="00A35416"/>
    <w:rsid w:val="00A36067"/>
    <w:rsid w:val="00A37127"/>
    <w:rsid w:val="00A465EC"/>
    <w:rsid w:val="00A50FB2"/>
    <w:rsid w:val="00A6324D"/>
    <w:rsid w:val="00A64643"/>
    <w:rsid w:val="00A676F4"/>
    <w:rsid w:val="00A771CD"/>
    <w:rsid w:val="00A8585F"/>
    <w:rsid w:val="00A87691"/>
    <w:rsid w:val="00A94174"/>
    <w:rsid w:val="00A96E1C"/>
    <w:rsid w:val="00AA4037"/>
    <w:rsid w:val="00AC56E0"/>
    <w:rsid w:val="00AD2B31"/>
    <w:rsid w:val="00AD43AC"/>
    <w:rsid w:val="00AD6D37"/>
    <w:rsid w:val="00AE1377"/>
    <w:rsid w:val="00AE3649"/>
    <w:rsid w:val="00AE560B"/>
    <w:rsid w:val="00AF3C87"/>
    <w:rsid w:val="00B051AB"/>
    <w:rsid w:val="00B214F9"/>
    <w:rsid w:val="00B21C9F"/>
    <w:rsid w:val="00B30FC7"/>
    <w:rsid w:val="00B32834"/>
    <w:rsid w:val="00B330CF"/>
    <w:rsid w:val="00B3445C"/>
    <w:rsid w:val="00B40AAA"/>
    <w:rsid w:val="00B71A70"/>
    <w:rsid w:val="00B723FD"/>
    <w:rsid w:val="00B75058"/>
    <w:rsid w:val="00B75E14"/>
    <w:rsid w:val="00B917C2"/>
    <w:rsid w:val="00B972DA"/>
    <w:rsid w:val="00BA0BE4"/>
    <w:rsid w:val="00BA48BF"/>
    <w:rsid w:val="00BA6805"/>
    <w:rsid w:val="00BB072E"/>
    <w:rsid w:val="00BB28EF"/>
    <w:rsid w:val="00BB40CF"/>
    <w:rsid w:val="00BD2680"/>
    <w:rsid w:val="00BE524B"/>
    <w:rsid w:val="00BE7DA8"/>
    <w:rsid w:val="00BF0BBE"/>
    <w:rsid w:val="00BF0ED6"/>
    <w:rsid w:val="00BF6025"/>
    <w:rsid w:val="00C15CFB"/>
    <w:rsid w:val="00C26689"/>
    <w:rsid w:val="00C37538"/>
    <w:rsid w:val="00C41A52"/>
    <w:rsid w:val="00C425F6"/>
    <w:rsid w:val="00C44818"/>
    <w:rsid w:val="00C629E1"/>
    <w:rsid w:val="00C63528"/>
    <w:rsid w:val="00C654D5"/>
    <w:rsid w:val="00C70026"/>
    <w:rsid w:val="00C8133A"/>
    <w:rsid w:val="00C813B0"/>
    <w:rsid w:val="00C825F3"/>
    <w:rsid w:val="00C87590"/>
    <w:rsid w:val="00C87D07"/>
    <w:rsid w:val="00C90397"/>
    <w:rsid w:val="00C93531"/>
    <w:rsid w:val="00C940B2"/>
    <w:rsid w:val="00C95C5D"/>
    <w:rsid w:val="00C95F3D"/>
    <w:rsid w:val="00CA3BE0"/>
    <w:rsid w:val="00CA605E"/>
    <w:rsid w:val="00CB03F0"/>
    <w:rsid w:val="00CB3A7C"/>
    <w:rsid w:val="00CC131D"/>
    <w:rsid w:val="00CD34EB"/>
    <w:rsid w:val="00CD37E3"/>
    <w:rsid w:val="00CE6DB0"/>
    <w:rsid w:val="00CF0440"/>
    <w:rsid w:val="00CF0744"/>
    <w:rsid w:val="00CF5D15"/>
    <w:rsid w:val="00CF5F57"/>
    <w:rsid w:val="00D05EDA"/>
    <w:rsid w:val="00D12858"/>
    <w:rsid w:val="00D1519B"/>
    <w:rsid w:val="00D305CE"/>
    <w:rsid w:val="00D33F6E"/>
    <w:rsid w:val="00D3515C"/>
    <w:rsid w:val="00D35305"/>
    <w:rsid w:val="00D425C2"/>
    <w:rsid w:val="00D42F74"/>
    <w:rsid w:val="00D43488"/>
    <w:rsid w:val="00D45311"/>
    <w:rsid w:val="00D53205"/>
    <w:rsid w:val="00D536E4"/>
    <w:rsid w:val="00D53B65"/>
    <w:rsid w:val="00D55F07"/>
    <w:rsid w:val="00D65DF1"/>
    <w:rsid w:val="00D6753F"/>
    <w:rsid w:val="00D7015C"/>
    <w:rsid w:val="00D8467D"/>
    <w:rsid w:val="00D84985"/>
    <w:rsid w:val="00D91C59"/>
    <w:rsid w:val="00D92D2F"/>
    <w:rsid w:val="00D93F27"/>
    <w:rsid w:val="00DA4C6C"/>
    <w:rsid w:val="00DA7283"/>
    <w:rsid w:val="00DA751E"/>
    <w:rsid w:val="00DB1B01"/>
    <w:rsid w:val="00DB3B86"/>
    <w:rsid w:val="00DC0318"/>
    <w:rsid w:val="00DC219A"/>
    <w:rsid w:val="00DC229E"/>
    <w:rsid w:val="00DC6A3E"/>
    <w:rsid w:val="00DE22E4"/>
    <w:rsid w:val="00DE4488"/>
    <w:rsid w:val="00DE5332"/>
    <w:rsid w:val="00DF0842"/>
    <w:rsid w:val="00DF21A8"/>
    <w:rsid w:val="00E020CE"/>
    <w:rsid w:val="00E03248"/>
    <w:rsid w:val="00E12257"/>
    <w:rsid w:val="00E12D9A"/>
    <w:rsid w:val="00E21E8D"/>
    <w:rsid w:val="00E24E03"/>
    <w:rsid w:val="00E25E4E"/>
    <w:rsid w:val="00E602BA"/>
    <w:rsid w:val="00E71CE9"/>
    <w:rsid w:val="00E8197C"/>
    <w:rsid w:val="00E85ED6"/>
    <w:rsid w:val="00E85F40"/>
    <w:rsid w:val="00E938B2"/>
    <w:rsid w:val="00EB163E"/>
    <w:rsid w:val="00EB62FF"/>
    <w:rsid w:val="00EC6295"/>
    <w:rsid w:val="00EC779F"/>
    <w:rsid w:val="00F076CC"/>
    <w:rsid w:val="00F110D1"/>
    <w:rsid w:val="00F1787A"/>
    <w:rsid w:val="00F329AE"/>
    <w:rsid w:val="00F329DF"/>
    <w:rsid w:val="00F350D2"/>
    <w:rsid w:val="00F4641D"/>
    <w:rsid w:val="00F502A5"/>
    <w:rsid w:val="00F52255"/>
    <w:rsid w:val="00F55620"/>
    <w:rsid w:val="00F56258"/>
    <w:rsid w:val="00F632C7"/>
    <w:rsid w:val="00F67A98"/>
    <w:rsid w:val="00F70D0C"/>
    <w:rsid w:val="00F902EC"/>
    <w:rsid w:val="00F91711"/>
    <w:rsid w:val="00F975D8"/>
    <w:rsid w:val="00FA764E"/>
    <w:rsid w:val="00FB0825"/>
    <w:rsid w:val="00FB2582"/>
    <w:rsid w:val="00FB4AAC"/>
    <w:rsid w:val="00FB6EBF"/>
    <w:rsid w:val="00FC0630"/>
    <w:rsid w:val="00FC433D"/>
    <w:rsid w:val="00FC50EB"/>
    <w:rsid w:val="00FD7D0F"/>
    <w:rsid w:val="00FE0506"/>
    <w:rsid w:val="00FF084D"/>
    <w:rsid w:val="00FF3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8BC01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F5D15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CF5D15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8342E5"/>
    <w:rPr>
      <w:rFonts w:ascii="宋体" w:eastAsia="宋体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8342E5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83</Words>
  <Characters>475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秀娟</dc:creator>
  <cp:keywords/>
  <dc:description/>
  <cp:lastModifiedBy>赵秀娟</cp:lastModifiedBy>
  <cp:revision>25</cp:revision>
  <dcterms:created xsi:type="dcterms:W3CDTF">2022-02-04T05:50:00Z</dcterms:created>
  <dcterms:modified xsi:type="dcterms:W3CDTF">2022-12-17T14:11:00Z</dcterms:modified>
</cp:coreProperties>
</file>